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>Supplemental methods - flow cytometry.</w:t>
      </w:r>
      <w:r>
        <w:rPr>
          <w:rFonts w:cs="Arial" w:ascii="Arial" w:hAnsi="Arial"/>
        </w:rPr>
        <w:t xml:space="preserve"> NK cells (0.1 - 0.5 million per tube) were washed with FACS-PBS (PBS + 2% goat serum + 2% BSA + 1% human AB serum) and incubated for 20 min on ice in the dark with fluorophore-conjugated antibodies at concentrations recommended by the manufacturer. Cells were thoroughly washed, fixed with paraformaldehyde (1% in PBS), and data acquired on a BD Canto II flow cytometer </w:t>
      </w:r>
      <w:r>
        <w:rPr>
          <w:rFonts w:cs="Arial" w:ascii="Arial" w:hAnsi="Arial"/>
          <w:color w:val="000000"/>
        </w:rPr>
        <w:t xml:space="preserve">with FACSDiva (BD Biosciences) and analyzed with FlowJo (Treestar, Ashland, OR) softwares. Antibodies were purchased from BD Biosciences (anti-CD3 conjugated to PE, anti-CD16 conjugated to FITC, anti-CD11b conjugated to APC, anti-CD27 conjugated to FITC, anti-CCR7 conjugated to Alexa Fluor 647, anti-CD29 conjugated to APC, anti-CD90 conjugated to FITC, anti-CD25 conjugated to FITC, isotype controls), eBiosciences (anti-CD134 conjugated to FITC, anti-CD62L conjugated to FITC, anti-CD69 conjugated to Alexa Fluor 647), or R&amp;D Systems (anti-CD56 conjugated to APC).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eastAsia="SimSun;宋体"/>
    </w:rPr>
  </w:style>
  <w:style w:type="paragraph" w:styleId="Svarticle">
    <w:name w:val="svarticle"/>
    <w:basedOn w:val="Normal"/>
    <w:qFormat/>
    <w:pPr>
      <w:spacing w:lineRule="atLeast" w:line="384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4:46:00Z</dcterms:created>
  <dc:creator>beeton</dc:creator>
  <dc:description/>
  <cp:keywords/>
  <dc:language>en-US</dc:language>
  <cp:lastModifiedBy>beeton</cp:lastModifiedBy>
  <cp:lastPrinted>2013-01-29T16:53:00Z</cp:lastPrinted>
  <dcterms:modified xsi:type="dcterms:W3CDTF">2013-09-09T14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